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118" w:rsidRDefault="00BB1118" w:rsidP="00BB1118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Figure 2-2</w:t>
      </w:r>
      <w:bookmarkStart w:id="0" w:name="_GoBack"/>
      <w:bookmarkEnd w:id="0"/>
    </w:p>
    <w:tbl>
      <w:tblPr>
        <w:tblW w:w="5685" w:type="dxa"/>
        <w:tblInd w:w="93" w:type="dxa"/>
        <w:tblLook w:val="04A0" w:firstRow="1" w:lastRow="0" w:firstColumn="1" w:lastColumn="0" w:noHBand="0" w:noVBand="1"/>
      </w:tblPr>
      <w:tblGrid>
        <w:gridCol w:w="2425"/>
        <w:gridCol w:w="630"/>
        <w:gridCol w:w="1355"/>
        <w:gridCol w:w="1275"/>
      </w:tblGrid>
      <w:tr w:rsidR="00BB1118" w:rsidRPr="00F73D3F" w:rsidTr="00DF6610">
        <w:trPr>
          <w:trHeight w:val="315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Over-expression</w:t>
            </w:r>
            <w:r w:rsidRPr="000E3CA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of </w:t>
            </w:r>
            <w:proofErr w:type="spellStart"/>
            <w:r w:rsidRPr="000E3CA3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pdfr</w:t>
            </w:r>
            <w:proofErr w:type="spellEnd"/>
          </w:p>
        </w:tc>
      </w:tr>
      <w:tr w:rsidR="00BB1118" w:rsidRPr="00F73D3F" w:rsidTr="00DF6610">
        <w:trPr>
          <w:trHeight w:val="315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Driver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F-</w:t>
            </w:r>
            <w:r w:rsidRPr="00F73D3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tatistic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p</w:t>
            </w:r>
          </w:p>
        </w:tc>
      </w:tr>
      <w:tr w:rsidR="00BB1118" w:rsidRPr="00F73D3F" w:rsidTr="00DF6610">
        <w:trPr>
          <w:trHeight w:val="36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Pdfr</w:t>
            </w:r>
            <w:proofErr w:type="spellEnd"/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 xml:space="preserve"> (B)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8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6.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 0.005</w:t>
            </w:r>
          </w:p>
        </w:tc>
      </w:tr>
      <w:tr w:rsidR="00BB1118" w:rsidRPr="00F73D3F" w:rsidTr="00DF6610">
        <w:trPr>
          <w:trHeight w:val="36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Cry-39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8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5.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 0.05</w:t>
            </w:r>
          </w:p>
        </w:tc>
      </w:tr>
      <w:tr w:rsidR="00BB1118" w:rsidRPr="00F73D3F" w:rsidTr="00DF6610">
        <w:trPr>
          <w:trHeight w:val="36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Dvpdf</w:t>
            </w:r>
            <w:proofErr w:type="spellEnd"/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 xml:space="preserve">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8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9.8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 0.0005</w:t>
            </w:r>
          </w:p>
        </w:tc>
      </w:tr>
      <w:tr w:rsidR="00BB1118" w:rsidRPr="00F73D3F" w:rsidTr="00DF6610">
        <w:trPr>
          <w:trHeight w:val="36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Pdf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8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2.5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0.09</w:t>
            </w:r>
          </w:p>
        </w:tc>
      </w:tr>
      <w:tr w:rsidR="00BB1118" w:rsidRPr="00F73D3F" w:rsidTr="00DF6610">
        <w:trPr>
          <w:trHeight w:val="36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Clk</w:t>
            </w:r>
            <w:proofErr w:type="spellEnd"/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 xml:space="preserve"> 9M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8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3.6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 0.05</w:t>
            </w:r>
          </w:p>
        </w:tc>
      </w:tr>
      <w:tr w:rsidR="00BB1118" w:rsidRPr="00F73D3F" w:rsidTr="00DF6610">
        <w:trPr>
          <w:trHeight w:val="36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Clk</w:t>
            </w:r>
            <w:proofErr w:type="spellEnd"/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 xml:space="preserve"> 4.1M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7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1.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0.2</w:t>
            </w:r>
          </w:p>
        </w:tc>
      </w:tr>
      <w:tr w:rsidR="00BB1118" w:rsidRPr="00F73D3F" w:rsidTr="00DF6610">
        <w:trPr>
          <w:trHeight w:val="36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Clk</w:t>
            </w:r>
            <w:proofErr w:type="spellEnd"/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 xml:space="preserve"> 4.5M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8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1.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0.2</w:t>
            </w:r>
          </w:p>
        </w:tc>
      </w:tr>
      <w:tr w:rsidR="00BB1118" w:rsidRPr="00F73D3F" w:rsidTr="00DF6610">
        <w:trPr>
          <w:trHeight w:val="300"/>
        </w:trPr>
        <w:tc>
          <w:tcPr>
            <w:tcW w:w="5685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</w:p>
        </w:tc>
      </w:tr>
      <w:tr w:rsidR="00BB1118" w:rsidRPr="00F73D3F" w:rsidTr="00DF6610">
        <w:trPr>
          <w:trHeight w:val="36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Dilp2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6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0.6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0.5</w:t>
            </w:r>
          </w:p>
        </w:tc>
      </w:tr>
      <w:tr w:rsidR="00BB1118" w:rsidRPr="00F73D3F" w:rsidTr="00DF6610">
        <w:trPr>
          <w:trHeight w:val="36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Kurs</w:t>
            </w:r>
            <w:proofErr w:type="spellEnd"/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 xml:space="preserve"> 45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9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34.9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 0.00001</w:t>
            </w:r>
          </w:p>
        </w:tc>
      </w:tr>
      <w:tr w:rsidR="00BB1118" w:rsidRPr="00F73D3F" w:rsidTr="00DF6610">
        <w:trPr>
          <w:trHeight w:val="36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Kurs</w:t>
            </w:r>
            <w:proofErr w:type="spellEnd"/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 xml:space="preserve"> 58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9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6.3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 0.005</w:t>
            </w:r>
          </w:p>
        </w:tc>
      </w:tr>
      <w:tr w:rsidR="00BB1118" w:rsidRPr="00F73D3F" w:rsidTr="00DF6610">
        <w:trPr>
          <w:trHeight w:val="36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Mai 281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9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13.4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 0.00001</w:t>
            </w:r>
          </w:p>
        </w:tc>
      </w:tr>
      <w:tr w:rsidR="00BB1118" w:rsidRPr="00F73D3F" w:rsidTr="00DF6610">
        <w:trPr>
          <w:trHeight w:val="36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Mai 301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8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11.4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 0.0005</w:t>
            </w:r>
          </w:p>
        </w:tc>
      </w:tr>
      <w:tr w:rsidR="00BB1118" w:rsidRPr="00F73D3F" w:rsidTr="00DF6610">
        <w:trPr>
          <w:trHeight w:val="300"/>
        </w:trPr>
        <w:tc>
          <w:tcPr>
            <w:tcW w:w="5685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</w:p>
        </w:tc>
      </w:tr>
      <w:tr w:rsidR="00BB1118" w:rsidRPr="00F73D3F" w:rsidTr="00DF6610">
        <w:trPr>
          <w:trHeight w:val="36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OK 107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8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0.4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0.61</w:t>
            </w:r>
          </w:p>
        </w:tc>
      </w:tr>
      <w:tr w:rsidR="00BB1118" w:rsidRPr="00F73D3F" w:rsidTr="00DF6610">
        <w:trPr>
          <w:trHeight w:val="36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201y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8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1.5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0.22</w:t>
            </w:r>
          </w:p>
        </w:tc>
      </w:tr>
      <w:tr w:rsidR="00BB1118" w:rsidRPr="00F73D3F" w:rsidTr="00DF6610">
        <w:trPr>
          <w:trHeight w:val="36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c309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8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1.9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0.15</w:t>
            </w:r>
          </w:p>
        </w:tc>
      </w:tr>
      <w:tr w:rsidR="00BB1118" w:rsidRPr="00F73D3F" w:rsidTr="00DF6610">
        <w:trPr>
          <w:trHeight w:val="36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c747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8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1.0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0.35</w:t>
            </w:r>
          </w:p>
        </w:tc>
      </w:tr>
      <w:tr w:rsidR="00BB1118" w:rsidRPr="00F73D3F" w:rsidTr="00DF6610">
        <w:trPr>
          <w:trHeight w:val="36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30y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8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4.0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 0.05</w:t>
            </w:r>
          </w:p>
        </w:tc>
      </w:tr>
      <w:tr w:rsidR="00BB1118" w:rsidRPr="00F73D3F" w:rsidTr="00DF6610">
        <w:trPr>
          <w:trHeight w:val="300"/>
        </w:trPr>
        <w:tc>
          <w:tcPr>
            <w:tcW w:w="5685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</w:p>
        </w:tc>
      </w:tr>
      <w:tr w:rsidR="00BB1118" w:rsidRPr="00F73D3F" w:rsidTr="00DF6610">
        <w:trPr>
          <w:trHeight w:val="36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121y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8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98.6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 0.00001</w:t>
            </w:r>
          </w:p>
        </w:tc>
      </w:tr>
      <w:tr w:rsidR="00BB1118" w:rsidRPr="00F73D3F" w:rsidTr="00DF6610">
        <w:trPr>
          <w:trHeight w:val="36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104y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8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27.4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 0.00001</w:t>
            </w:r>
          </w:p>
        </w:tc>
      </w:tr>
      <w:tr w:rsidR="00BB1118" w:rsidRPr="00F73D3F" w:rsidTr="00DF6610">
        <w:trPr>
          <w:trHeight w:val="36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c5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7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1.2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0.28</w:t>
            </w:r>
          </w:p>
        </w:tc>
      </w:tr>
      <w:tr w:rsidR="00BB1118" w:rsidRPr="00F73D3F" w:rsidTr="00DF6610">
        <w:trPr>
          <w:trHeight w:val="36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c119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8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2.5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0.08</w:t>
            </w:r>
          </w:p>
        </w:tc>
      </w:tr>
      <w:tr w:rsidR="00BB1118" w:rsidRPr="00F73D3F" w:rsidTr="00DF6610">
        <w:trPr>
          <w:trHeight w:val="36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c232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8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3.5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 0.04</w:t>
            </w:r>
          </w:p>
        </w:tc>
      </w:tr>
      <w:tr w:rsidR="00BB1118" w:rsidRPr="00F73D3F" w:rsidTr="00DF6610">
        <w:trPr>
          <w:trHeight w:val="300"/>
        </w:trPr>
        <w:tc>
          <w:tcPr>
            <w:tcW w:w="5685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</w:p>
        </w:tc>
      </w:tr>
      <w:tr w:rsidR="00BB1118" w:rsidRPr="00F73D3F" w:rsidTr="00DF6610">
        <w:trPr>
          <w:trHeight w:val="36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Ddc</w:t>
            </w:r>
            <w:proofErr w:type="spellEnd"/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 xml:space="preserve">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8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8.5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 0.0005</w:t>
            </w:r>
          </w:p>
        </w:tc>
      </w:tr>
      <w:tr w:rsidR="00BB1118" w:rsidRPr="00F73D3F" w:rsidTr="00DF6610">
        <w:trPr>
          <w:trHeight w:val="36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TH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8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13.3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 0.0005</w:t>
            </w:r>
          </w:p>
        </w:tc>
      </w:tr>
      <w:tr w:rsidR="00BB1118" w:rsidRPr="00F73D3F" w:rsidTr="00DF6610">
        <w:trPr>
          <w:trHeight w:val="36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Tdc2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9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16.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 0.00001</w:t>
            </w:r>
          </w:p>
        </w:tc>
      </w:tr>
      <w:tr w:rsidR="00BB1118" w:rsidRPr="00F73D3F" w:rsidTr="00DF6610">
        <w:trPr>
          <w:trHeight w:val="375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Npf</w:t>
            </w:r>
            <w:proofErr w:type="spellEnd"/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 xml:space="preserve">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8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0.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1118" w:rsidRPr="00F73D3F" w:rsidRDefault="00BB1118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73D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0.55</w:t>
            </w:r>
          </w:p>
        </w:tc>
      </w:tr>
    </w:tbl>
    <w:p w:rsidR="000D51C7" w:rsidRDefault="000D51C7"/>
    <w:sectPr w:rsidR="000D5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118"/>
    <w:rsid w:val="000D51C7"/>
    <w:rsid w:val="00BB1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118"/>
    <w:pPr>
      <w:spacing w:line="480" w:lineRule="auto"/>
      <w:jc w:val="both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118"/>
    <w:pPr>
      <w:spacing w:line="480" w:lineRule="auto"/>
      <w:jc w:val="both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6</Characters>
  <Application>Microsoft Office Word</Application>
  <DocSecurity>0</DocSecurity>
  <Lines>6</Lines>
  <Paragraphs>1</Paragraphs>
  <ScaleCrop>false</ScaleCrop>
  <Company>Cenveo</Company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ift, Dana</dc:creator>
  <cp:lastModifiedBy>Swift, Dana</cp:lastModifiedBy>
  <cp:revision>1</cp:revision>
  <dcterms:created xsi:type="dcterms:W3CDTF">2018-07-30T15:47:00Z</dcterms:created>
  <dcterms:modified xsi:type="dcterms:W3CDTF">2018-07-30T15:47:00Z</dcterms:modified>
</cp:coreProperties>
</file>